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B90" w:rsidRPr="00AE5128" w:rsidRDefault="00291B90" w:rsidP="00291B90">
      <w:pPr>
        <w:pStyle w:val="Figurecaption"/>
      </w:pPr>
      <w:proofErr w:type="gramStart"/>
      <w:r w:rsidRPr="00AE5128">
        <w:t>S</w:t>
      </w:r>
      <w:r>
        <w:t>8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Subgroup meta-analysis of the MG prevalence by SPA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1671"/>
        <w:gridCol w:w="975"/>
        <w:gridCol w:w="1012"/>
        <w:gridCol w:w="1007"/>
        <w:gridCol w:w="588"/>
        <w:gridCol w:w="1801"/>
      </w:tblGrid>
      <w:tr w:rsidR="00291B90" w:rsidRPr="00614D4F" w:rsidTr="00D02C7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 -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mibia and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 -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 - 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 -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gelaius phoeni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 diaz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quila chrysae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io clam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io styg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hene cunicu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aeolophus 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 - 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mbycilla garr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bo 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bulcus i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 albicaud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 brachy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lipepla 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acara pl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inalis 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 - 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uelis 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tes a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us gu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us vocif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ccothraustes vespert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inus 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na i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agyps at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 splen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otophaga sulc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obsole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parv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tata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und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anocitta 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 - 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ygna autum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ygna 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ica 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umetella 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gretta tr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 femo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 rufi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 sparve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 ame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eothlypis trich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Glaucidium brasil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ymnogyps califor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 - 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 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9 - 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 purp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eterospizias meridio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cteria vir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Junco hyem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ptodon ca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gascops chol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eagris 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 - 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spiza georg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spiza mel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 -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lvago chimac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mus polyglot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lothrus ae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lothrus 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 - 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 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 -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oides pub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pilo erythrophthal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 atricap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 -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 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lorhinus mo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Quiscalus 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Quiscalus quis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 cal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 satr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hynchotus ruf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 -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upornis magn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 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 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tta 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us deme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nus tri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 -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zella arb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zella pass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eptopelia decao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 huh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 vir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ella 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 - 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us 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ryothorus ludovic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us solit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oxostoma ruf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dytes ae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 migra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ympanuchius pallidic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 -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yto 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enaida asi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enaida macro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onotrichia alb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onotrichia leucophr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 - 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Cucu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 -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 - 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 -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ld versus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8516</w:t>
            </w: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- 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91B90" w:rsidRPr="00614D4F" w:rsidTr="00D02C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 - 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B90" w:rsidRPr="00614D4F" w:rsidRDefault="00291B90" w:rsidP="00D02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403CA3" w:rsidRDefault="00403CA3">
      <w:bookmarkStart w:id="0" w:name="_GoBack"/>
      <w:bookmarkEnd w:id="0"/>
    </w:p>
    <w:sectPr w:rsidR="00403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5A5"/>
    <w:rsid w:val="00291B90"/>
    <w:rsid w:val="00403CA3"/>
    <w:rsid w:val="00A4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B90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291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B90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291B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B90"/>
    <w:rPr>
      <w:color w:val="954F72"/>
      <w:u w:val="single"/>
    </w:rPr>
  </w:style>
  <w:style w:type="paragraph" w:customStyle="1" w:styleId="msonormal0">
    <w:name w:val="msonormal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291B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291B9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291B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291B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B90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291B90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291B90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291B90"/>
    <w:rPr>
      <w:rFonts w:ascii="Times New Roman" w:eastAsia="Calibri" w:hAnsi="Times New Roman" w:cs="Times New Roman"/>
      <w:b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B90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291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B90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291B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B90"/>
    <w:rPr>
      <w:color w:val="954F72"/>
      <w:u w:val="single"/>
    </w:rPr>
  </w:style>
  <w:style w:type="paragraph" w:customStyle="1" w:styleId="msonormal0">
    <w:name w:val="msonormal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291B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291B9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29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291B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291B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B90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291B90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291B90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291B90"/>
    <w:rPr>
      <w:rFonts w:ascii="Times New Roman" w:eastAsia="Calibri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oss Perumal</dc:creator>
  <cp:keywords/>
  <dc:description/>
  <cp:lastModifiedBy>Arundoss Perumal</cp:lastModifiedBy>
  <cp:revision>2</cp:revision>
  <dcterms:created xsi:type="dcterms:W3CDTF">2020-04-09T12:28:00Z</dcterms:created>
  <dcterms:modified xsi:type="dcterms:W3CDTF">2020-04-09T12:28:00Z</dcterms:modified>
</cp:coreProperties>
</file>